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77366" w14:textId="30FFD64A" w:rsidR="00AC2CA8" w:rsidRDefault="003409FD" w:rsidP="00A21EE5">
      <w:pPr>
        <w:widowControl/>
        <w:rPr>
          <w:rFonts w:ascii="Arial" w:hAnsi="Arial" w:cs="Arial"/>
          <w:b/>
          <w:bCs/>
          <w:sz w:val="28"/>
          <w:szCs w:val="28"/>
          <w:lang w:val="en-GB"/>
        </w:rPr>
      </w:pPr>
      <w:bookmarkStart w:id="0" w:name="_Hlk67588368"/>
      <w:r>
        <w:rPr>
          <w:rFonts w:ascii="Arial" w:hAnsi="Arial" w:cs="Arial"/>
          <w:b/>
          <w:bCs/>
          <w:sz w:val="28"/>
          <w:szCs w:val="28"/>
          <w:lang w:val="en-GB"/>
        </w:rPr>
        <w:t>S</w:t>
      </w:r>
      <w:r>
        <w:rPr>
          <w:rFonts w:ascii="Arial" w:hAnsi="Arial" w:cs="Arial"/>
          <w:b/>
          <w:bCs/>
          <w:sz w:val="28"/>
          <w:szCs w:val="28"/>
          <w:lang w:val="en-GB"/>
        </w:rPr>
        <w:t>5</w:t>
      </w:r>
      <w:r>
        <w:rPr>
          <w:rFonts w:ascii="Arial" w:hAnsi="Arial" w:cs="Arial"/>
          <w:b/>
          <w:bCs/>
          <w:sz w:val="28"/>
          <w:szCs w:val="28"/>
          <w:lang w:val="en-GB"/>
        </w:rPr>
        <w:t xml:space="preserve"> Appendix. </w:t>
      </w:r>
      <w:r w:rsidR="00D73449" w:rsidRPr="00D73449">
        <w:rPr>
          <w:rFonts w:ascii="Arial" w:hAnsi="Arial" w:cs="Arial"/>
          <w:b/>
          <w:bCs/>
          <w:sz w:val="28"/>
          <w:szCs w:val="28"/>
          <w:lang w:val="en-GB"/>
        </w:rPr>
        <w:t>Comparison between the date of GD diagnosis and the first</w:t>
      </w:r>
      <w:r w:rsidR="00D73449">
        <w:rPr>
          <w:rFonts w:ascii="Arial" w:hAnsi="Arial" w:cs="Arial"/>
          <w:b/>
          <w:bCs/>
          <w:sz w:val="28"/>
          <w:szCs w:val="28"/>
          <w:lang w:val="en-GB"/>
        </w:rPr>
        <w:t xml:space="preserve"> </w:t>
      </w:r>
      <w:r w:rsidR="00D73449" w:rsidRPr="00D73449">
        <w:rPr>
          <w:rFonts w:ascii="Arial" w:hAnsi="Arial" w:cs="Arial"/>
          <w:b/>
          <w:bCs/>
          <w:sz w:val="28"/>
          <w:szCs w:val="28"/>
          <w:lang w:val="en-GB"/>
        </w:rPr>
        <w:t>prescription date</w:t>
      </w:r>
      <w:r w:rsidR="00D73449">
        <w:rPr>
          <w:rFonts w:ascii="Arial" w:hAnsi="Arial" w:cs="Arial"/>
          <w:b/>
          <w:bCs/>
          <w:sz w:val="28"/>
          <w:szCs w:val="28"/>
          <w:lang w:val="en-GB"/>
        </w:rPr>
        <w:t xml:space="preserve"> for DAs and ARI</w:t>
      </w:r>
    </w:p>
    <w:bookmarkEnd w:id="0"/>
    <w:p w14:paraId="714E5A27" w14:textId="77777777" w:rsidR="00D73449" w:rsidRPr="00B03A1D" w:rsidRDefault="00D73449" w:rsidP="00A21EE5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</w:p>
    <w:p w14:paraId="785307C9" w14:textId="4ACCC948" w:rsidR="00AC2CA8" w:rsidRPr="007B75A8" w:rsidRDefault="00D73449" w:rsidP="009E13BC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t>DAs</w:t>
      </w:r>
      <w:r w:rsidR="007B75A8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 </w:t>
      </w:r>
      <w:r w:rsidR="007B75A8" w:rsidRPr="007B75A8">
        <w:rPr>
          <w:rFonts w:ascii="Arial" w:hAnsi="Arial" w:cs="Arial"/>
          <w:color w:val="auto"/>
          <w:sz w:val="24"/>
          <w:szCs w:val="24"/>
          <w:lang w:val="en-GB"/>
        </w:rPr>
        <w:t>(104 patients)</w:t>
      </w:r>
    </w:p>
    <w:p w14:paraId="46B4F58C" w14:textId="523462FE" w:rsidR="00D73449" w:rsidRPr="00B850C9" w:rsidRDefault="00D73449" w:rsidP="00B850C9">
      <w:pPr>
        <w:widowControl/>
        <w:spacing w:after="240" w:line="320" w:lineRule="atLeast"/>
        <w:ind w:right="60"/>
        <w:rPr>
          <w:rFonts w:ascii="Arial" w:hAnsi="Arial" w:cs="Arial"/>
          <w:b/>
          <w:bCs/>
          <w:color w:val="010205"/>
          <w:sz w:val="24"/>
          <w:szCs w:val="24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Figure 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S4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A. 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Boxplot of the time between the first DA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prescription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and the GD diagnosis.</w:t>
      </w:r>
    </w:p>
    <w:p w14:paraId="67F849AE" w14:textId="7B52C130" w:rsidR="00BA5AE4" w:rsidRDefault="00FF4810" w:rsidP="00B850C9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3BDDE139" wp14:editId="6795DD2C">
            <wp:extent cx="3975735" cy="233743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735" cy="233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28D23" w14:textId="77777777" w:rsidR="00BA5AE4" w:rsidRDefault="00BA5AE4" w:rsidP="00AC2CA8">
      <w:pPr>
        <w:widowControl/>
        <w:spacing w:after="240"/>
        <w:rPr>
          <w:rFonts w:ascii="Arial" w:hAnsi="Arial" w:cs="Arial"/>
          <w:b/>
          <w:bCs/>
          <w:color w:val="auto"/>
          <w:sz w:val="18"/>
          <w:szCs w:val="18"/>
          <w:lang w:val="en-GB"/>
        </w:rPr>
      </w:pPr>
    </w:p>
    <w:p w14:paraId="0F2D3EB6" w14:textId="1A706610" w:rsidR="001D404E" w:rsidRPr="00D73449" w:rsidRDefault="00AC2CA8" w:rsidP="00D73449">
      <w:pPr>
        <w:widowControl/>
        <w:spacing w:after="240"/>
        <w:rPr>
          <w:rFonts w:ascii="Arial" w:hAnsi="Arial" w:cs="Arial"/>
          <w:b/>
          <w:bCs/>
          <w:color w:val="auto"/>
          <w:sz w:val="18"/>
          <w:szCs w:val="18"/>
          <w:lang w:val="en-GB"/>
        </w:rPr>
      </w:pPr>
      <w:r w:rsidRPr="00B03A1D">
        <w:rPr>
          <w:rFonts w:ascii="Arial" w:hAnsi="Arial" w:cs="Arial"/>
          <w:b/>
          <w:bCs/>
          <w:color w:val="auto"/>
          <w:sz w:val="18"/>
          <w:szCs w:val="18"/>
          <w:lang w:val="en-GB"/>
        </w:rPr>
        <w:t xml:space="preserve">Table </w:t>
      </w:r>
      <w:r w:rsidR="00881FA5">
        <w:rPr>
          <w:rFonts w:ascii="Arial" w:hAnsi="Arial" w:cs="Arial"/>
          <w:b/>
          <w:bCs/>
          <w:color w:val="auto"/>
          <w:sz w:val="18"/>
          <w:szCs w:val="18"/>
          <w:lang w:val="en-GB"/>
        </w:rPr>
        <w:t>S</w:t>
      </w:r>
      <w:r w:rsidR="00D73449">
        <w:rPr>
          <w:rFonts w:ascii="Arial" w:hAnsi="Arial" w:cs="Arial"/>
          <w:b/>
          <w:bCs/>
          <w:color w:val="auto"/>
          <w:sz w:val="18"/>
          <w:szCs w:val="18"/>
          <w:lang w:val="en-GB"/>
        </w:rPr>
        <w:t>4</w:t>
      </w:r>
      <w:r w:rsidRPr="00B03A1D">
        <w:rPr>
          <w:rFonts w:ascii="Arial" w:hAnsi="Arial" w:cs="Arial"/>
          <w:b/>
          <w:bCs/>
          <w:color w:val="auto"/>
          <w:sz w:val="18"/>
          <w:szCs w:val="18"/>
          <w:lang w:val="en-GB"/>
        </w:rPr>
        <w:t xml:space="preserve">A. </w:t>
      </w:r>
      <w:r w:rsidR="00D73449">
        <w:rPr>
          <w:rFonts w:ascii="Arial" w:hAnsi="Arial" w:cs="Arial"/>
          <w:b/>
          <w:bCs/>
          <w:color w:val="auto"/>
          <w:sz w:val="18"/>
          <w:szCs w:val="18"/>
          <w:lang w:val="en-GB"/>
        </w:rPr>
        <w:t xml:space="preserve">Percentiles </w:t>
      </w:r>
      <w:r w:rsidR="00D73449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of the time between the first DA</w:t>
      </w:r>
      <w:r w:rsidR="00D73449"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prescription</w:t>
      </w:r>
      <w:r w:rsidR="00D73449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and the GD diagnosis</w:t>
      </w:r>
      <w:r w:rsidR="00D73449">
        <w:rPr>
          <w:rFonts w:ascii="Arial" w:hAnsi="Arial" w:cs="Arial"/>
          <w:b/>
          <w:bCs/>
          <w:color w:val="auto"/>
          <w:sz w:val="18"/>
          <w:szCs w:val="18"/>
          <w:lang w:val="en-GB"/>
        </w:rPr>
        <w:t>.</w:t>
      </w:r>
    </w:p>
    <w:tbl>
      <w:tblPr>
        <w:tblW w:w="90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191"/>
        <w:gridCol w:w="1071"/>
        <w:gridCol w:w="1071"/>
        <w:gridCol w:w="1072"/>
        <w:gridCol w:w="1071"/>
        <w:gridCol w:w="1072"/>
        <w:gridCol w:w="1071"/>
        <w:gridCol w:w="1072"/>
      </w:tblGrid>
      <w:tr w:rsidR="001A1519" w:rsidRPr="003251A9" w14:paraId="38EAA309" w14:textId="77777777" w:rsidTr="001A1519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2C9A0ECA" w14:textId="77777777" w:rsidR="00D73449" w:rsidRPr="003251A9" w:rsidRDefault="00D73449" w:rsidP="00537D59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51A9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2D3628C9" w14:textId="77777777" w:rsidR="00D73449" w:rsidRPr="003251A9" w:rsidRDefault="00D73449" w:rsidP="00537D59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51A9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1C772DA" w14:textId="77777777" w:rsidR="00D73449" w:rsidRPr="003251A9" w:rsidRDefault="00D7344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B8DC1C7" w14:textId="77777777" w:rsidR="00D73449" w:rsidRPr="003251A9" w:rsidRDefault="00D7344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  <w:hideMark/>
          </w:tcPr>
          <w:p w14:paraId="784FCC0D" w14:textId="77777777" w:rsidR="00D73449" w:rsidRPr="003251A9" w:rsidRDefault="00D7344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1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285409FB" w14:textId="77777777" w:rsidR="00D73449" w:rsidRPr="003251A9" w:rsidRDefault="00D7344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2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3B0FB461" w14:textId="77777777" w:rsidR="00D73449" w:rsidRPr="003251A9" w:rsidRDefault="00D7344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75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1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6487D10A" w14:textId="77777777" w:rsidR="00D73449" w:rsidRPr="003251A9" w:rsidRDefault="00D7344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90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2" w:type="dxa"/>
            <w:tcBorders>
              <w:top w:val="nil"/>
              <w:left w:val="single" w:sz="4" w:space="0" w:color="E7E6E6"/>
              <w:bottom w:val="single" w:sz="8" w:space="0" w:color="152935"/>
              <w:right w:val="nil"/>
            </w:tcBorders>
            <w:shd w:val="clear" w:color="000000" w:fill="FFFFFF"/>
            <w:vAlign w:val="center"/>
          </w:tcPr>
          <w:p w14:paraId="496B6ABD" w14:textId="77777777" w:rsidR="00D73449" w:rsidRPr="003251A9" w:rsidRDefault="00D7344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95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</w:tr>
      <w:tr w:rsidR="001A1519" w:rsidRPr="003251A9" w14:paraId="288FF79D" w14:textId="77777777" w:rsidTr="003251A9">
        <w:trPr>
          <w:trHeight w:val="317"/>
        </w:trPr>
        <w:tc>
          <w:tcPr>
            <w:tcW w:w="15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256C61B" w14:textId="56ABA6F8" w:rsidR="00D73449" w:rsidRPr="003251A9" w:rsidRDefault="00D73449" w:rsidP="00537D59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me </w:t>
            </w:r>
            <w:r w:rsidRPr="003251A9">
              <w:rPr>
                <w:rFonts w:ascii="Arial" w:hAnsi="Arial" w:cs="Arial"/>
                <w:sz w:val="18"/>
                <w:szCs w:val="18"/>
              </w:rPr>
              <w:t>(in years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</w:tcPr>
          <w:p w14:paraId="25FAB514" w14:textId="2B476196" w:rsidR="00D73449" w:rsidRPr="003251A9" w:rsidRDefault="00C344AF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-8.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</w:tcPr>
          <w:p w14:paraId="1E018DBE" w14:textId="43335D8A" w:rsidR="00D73449" w:rsidRPr="003251A9" w:rsidRDefault="00C344AF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-4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3CA784D2" w14:textId="398656F4" w:rsidR="00D73449" w:rsidRPr="003251A9" w:rsidRDefault="00955090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71" w:type="dxa"/>
            <w:tcBorders>
              <w:top w:val="nil"/>
              <w:left w:val="single" w:sz="4" w:space="0" w:color="E7E6E6"/>
              <w:bottom w:val="single" w:sz="4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019F3B1E" w14:textId="55405B32" w:rsidR="00D73449" w:rsidRPr="003251A9" w:rsidRDefault="00955090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072" w:type="dxa"/>
            <w:tcBorders>
              <w:top w:val="nil"/>
              <w:left w:val="single" w:sz="4" w:space="0" w:color="E7E6E6"/>
              <w:bottom w:val="single" w:sz="4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54ABA4AC" w14:textId="51A93E0F" w:rsidR="00D73449" w:rsidRPr="003251A9" w:rsidRDefault="009C428D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1071" w:type="dxa"/>
            <w:tcBorders>
              <w:top w:val="nil"/>
              <w:left w:val="single" w:sz="4" w:space="0" w:color="E7E6E6"/>
              <w:bottom w:val="single" w:sz="4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57D92BDB" w14:textId="4BCA103E" w:rsidR="00D73449" w:rsidRPr="003251A9" w:rsidRDefault="009C428D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072" w:type="dxa"/>
            <w:tcBorders>
              <w:top w:val="nil"/>
              <w:left w:val="single" w:sz="4" w:space="0" w:color="E7E6E6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745FE7" w14:textId="4F9ACD7D" w:rsidR="00D73449" w:rsidRPr="003251A9" w:rsidRDefault="009C428D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</w:tr>
    </w:tbl>
    <w:p w14:paraId="7C326D25" w14:textId="5E218BA0" w:rsidR="00B03A1D" w:rsidRDefault="00B03A1D" w:rsidP="00A21EE5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</w:p>
    <w:p w14:paraId="47F6634C" w14:textId="77777777" w:rsidR="009E13BC" w:rsidRPr="00B03A1D" w:rsidRDefault="009E13BC" w:rsidP="00A21EE5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</w:p>
    <w:p w14:paraId="35921AC1" w14:textId="0C80D405" w:rsidR="00881FA5" w:rsidRDefault="00D73449" w:rsidP="009E13BC">
      <w:pPr>
        <w:widowControl/>
        <w:spacing w:line="320" w:lineRule="atLeast"/>
        <w:ind w:right="60"/>
        <w:rPr>
          <w:rFonts w:ascii="Arial" w:hAnsi="Arial" w:cs="Arial"/>
          <w:b/>
          <w:bCs/>
          <w:color w:val="010205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10205"/>
          <w:sz w:val="24"/>
          <w:szCs w:val="24"/>
          <w:lang w:val="en-GB"/>
        </w:rPr>
        <w:t>ARI</w:t>
      </w:r>
      <w:r w:rsidR="007B75A8">
        <w:rPr>
          <w:rFonts w:ascii="Arial" w:hAnsi="Arial" w:cs="Arial"/>
          <w:b/>
          <w:bCs/>
          <w:color w:val="010205"/>
          <w:sz w:val="24"/>
          <w:szCs w:val="24"/>
          <w:lang w:val="en-GB"/>
        </w:rPr>
        <w:t xml:space="preserve"> </w:t>
      </w:r>
      <w:r w:rsidR="007B75A8" w:rsidRPr="007B75A8">
        <w:rPr>
          <w:rFonts w:ascii="Arial" w:hAnsi="Arial" w:cs="Arial"/>
          <w:color w:val="010205"/>
          <w:sz w:val="24"/>
          <w:szCs w:val="24"/>
          <w:lang w:val="en-GB"/>
        </w:rPr>
        <w:t>(151 patients)</w:t>
      </w:r>
    </w:p>
    <w:p w14:paraId="13C93D44" w14:textId="23AA46DD" w:rsidR="002962F6" w:rsidRPr="002962F6" w:rsidRDefault="00AC2CA8" w:rsidP="002962F6">
      <w:pPr>
        <w:widowControl/>
        <w:spacing w:after="240" w:line="320" w:lineRule="atLeast"/>
        <w:ind w:right="60"/>
        <w:rPr>
          <w:rFonts w:ascii="Arial" w:hAnsi="Arial" w:cs="Arial"/>
          <w:b/>
          <w:bCs/>
          <w:color w:val="010205"/>
          <w:sz w:val="18"/>
          <w:szCs w:val="18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Figure </w:t>
      </w:r>
      <w:r w:rsidR="001D404E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S</w:t>
      </w:r>
      <w:r w:rsidR="00D73449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4B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. </w:t>
      </w:r>
      <w:r w:rsidR="002962F6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Boxplot of the time between the first ARI</w:t>
      </w:r>
      <w:r w:rsidR="002962F6"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prescription</w:t>
      </w:r>
      <w:r w:rsidR="002962F6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and the GD diagnosis.</w:t>
      </w:r>
    </w:p>
    <w:p w14:paraId="70F0F6A0" w14:textId="2C4A58AA" w:rsidR="009E13BC" w:rsidRDefault="00FF4810" w:rsidP="009E13BC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61CDC00B" wp14:editId="60BC20FC">
            <wp:extent cx="3919855" cy="2313940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4E9F3" w14:textId="77777777" w:rsidR="00B03A1D" w:rsidRPr="00B03A1D" w:rsidRDefault="00B03A1D" w:rsidP="00A21EE5">
      <w:pPr>
        <w:widowControl/>
        <w:rPr>
          <w:rFonts w:ascii="Arial" w:hAnsi="Arial" w:cs="Arial"/>
          <w:color w:val="auto"/>
          <w:sz w:val="24"/>
          <w:szCs w:val="24"/>
        </w:rPr>
      </w:pPr>
    </w:p>
    <w:p w14:paraId="20DFDFFA" w14:textId="35D4E04D" w:rsidR="001D404E" w:rsidRPr="00B03A1D" w:rsidRDefault="001D404E" w:rsidP="001D404E">
      <w:pPr>
        <w:widowControl/>
        <w:spacing w:after="240" w:line="320" w:lineRule="atLeast"/>
        <w:ind w:right="60"/>
        <w:rPr>
          <w:rFonts w:ascii="Arial" w:hAnsi="Arial" w:cs="Arial"/>
          <w:b/>
          <w:bCs/>
          <w:color w:val="010205"/>
          <w:sz w:val="18"/>
          <w:szCs w:val="18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S</w:t>
      </w:r>
      <w:r w:rsidR="00D73449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4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B.</w:t>
      </w:r>
      <w:r w:rsidRPr="00B03A1D">
        <w:rPr>
          <w:rFonts w:ascii="Arial" w:hAnsi="Arial" w:cs="Arial"/>
          <w:b/>
          <w:bCs/>
          <w:color w:val="010205"/>
          <w:sz w:val="24"/>
          <w:szCs w:val="24"/>
          <w:lang w:val="en-GB"/>
        </w:rPr>
        <w:t xml:space="preserve"> </w:t>
      </w:r>
      <w:r w:rsidR="007B75A8">
        <w:rPr>
          <w:rFonts w:ascii="Arial" w:hAnsi="Arial" w:cs="Arial"/>
          <w:b/>
          <w:bCs/>
          <w:color w:val="auto"/>
          <w:sz w:val="18"/>
          <w:szCs w:val="18"/>
          <w:lang w:val="en-GB"/>
        </w:rPr>
        <w:t xml:space="preserve">Percentiles </w:t>
      </w:r>
      <w:r w:rsidR="007B75A8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of the time between the first DA</w:t>
      </w:r>
      <w:r w:rsidR="007B75A8"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prescription</w:t>
      </w:r>
      <w:r w:rsidR="007B75A8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and the GD diagnosis</w:t>
      </w:r>
      <w:r w:rsidR="007B75A8">
        <w:rPr>
          <w:rFonts w:ascii="Arial" w:hAnsi="Arial" w:cs="Arial"/>
          <w:b/>
          <w:bCs/>
          <w:color w:val="auto"/>
          <w:sz w:val="18"/>
          <w:szCs w:val="18"/>
          <w:lang w:val="en-GB"/>
        </w:rPr>
        <w:t>.</w:t>
      </w:r>
    </w:p>
    <w:tbl>
      <w:tblPr>
        <w:tblW w:w="90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191"/>
        <w:gridCol w:w="1071"/>
        <w:gridCol w:w="1071"/>
        <w:gridCol w:w="1072"/>
        <w:gridCol w:w="1071"/>
        <w:gridCol w:w="1072"/>
        <w:gridCol w:w="1071"/>
        <w:gridCol w:w="1072"/>
      </w:tblGrid>
      <w:tr w:rsidR="001A1519" w:rsidRPr="003251A9" w14:paraId="4FCBA092" w14:textId="77777777" w:rsidTr="00537D59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5FC188D7" w14:textId="77777777" w:rsidR="001A1519" w:rsidRPr="003251A9" w:rsidRDefault="001A1519" w:rsidP="00537D59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51A9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1EAB973E" w14:textId="77777777" w:rsidR="001A1519" w:rsidRPr="003251A9" w:rsidRDefault="001A1519" w:rsidP="00537D59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51A9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D5F805" w14:textId="77777777" w:rsidR="001A1519" w:rsidRPr="003251A9" w:rsidRDefault="001A151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698B122" w14:textId="77777777" w:rsidR="001A1519" w:rsidRPr="003251A9" w:rsidRDefault="001A151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  <w:hideMark/>
          </w:tcPr>
          <w:p w14:paraId="4AD02C9C" w14:textId="77777777" w:rsidR="001A1519" w:rsidRPr="003251A9" w:rsidRDefault="001A151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1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2F4C2C8C" w14:textId="77777777" w:rsidR="001A1519" w:rsidRPr="003251A9" w:rsidRDefault="001A151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2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1855C277" w14:textId="77777777" w:rsidR="001A1519" w:rsidRPr="003251A9" w:rsidRDefault="001A151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75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1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2D120D46" w14:textId="77777777" w:rsidR="001A1519" w:rsidRPr="003251A9" w:rsidRDefault="001A151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90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72" w:type="dxa"/>
            <w:tcBorders>
              <w:top w:val="nil"/>
              <w:left w:val="single" w:sz="4" w:space="0" w:color="E7E6E6"/>
              <w:bottom w:val="single" w:sz="8" w:space="0" w:color="152935"/>
              <w:right w:val="nil"/>
            </w:tcBorders>
            <w:shd w:val="clear" w:color="000000" w:fill="FFFFFF"/>
            <w:vAlign w:val="center"/>
          </w:tcPr>
          <w:p w14:paraId="2893F931" w14:textId="77777777" w:rsidR="001A1519" w:rsidRPr="003251A9" w:rsidRDefault="001A1519" w:rsidP="00537D5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>95</w:t>
            </w:r>
            <w:r w:rsidRPr="003251A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</w:tr>
      <w:tr w:rsidR="001A1519" w:rsidRPr="003251A9" w14:paraId="2E077A86" w14:textId="77777777" w:rsidTr="003251A9">
        <w:trPr>
          <w:trHeight w:val="317"/>
        </w:trPr>
        <w:tc>
          <w:tcPr>
            <w:tcW w:w="15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1DBDDB9" w14:textId="77777777" w:rsidR="001A1519" w:rsidRPr="003251A9" w:rsidRDefault="001A1519" w:rsidP="00537D59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1A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me </w:t>
            </w:r>
            <w:r w:rsidRPr="003251A9">
              <w:rPr>
                <w:rFonts w:ascii="Arial" w:hAnsi="Arial" w:cs="Arial"/>
                <w:sz w:val="18"/>
                <w:szCs w:val="18"/>
              </w:rPr>
              <w:t>(in years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</w:tcPr>
          <w:p w14:paraId="7AD5F67E" w14:textId="0BE6A018" w:rsidR="001A1519" w:rsidRPr="003251A9" w:rsidRDefault="00E71284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-7.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</w:tcPr>
          <w:p w14:paraId="7D5E3C60" w14:textId="6A24434D" w:rsidR="001A1519" w:rsidRPr="003251A9" w:rsidRDefault="00E71284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-4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233F31C7" w14:textId="483CEB82" w:rsidR="001A1519" w:rsidRPr="003251A9" w:rsidRDefault="00E71284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-1.3</w:t>
            </w:r>
          </w:p>
        </w:tc>
        <w:tc>
          <w:tcPr>
            <w:tcW w:w="1071" w:type="dxa"/>
            <w:tcBorders>
              <w:top w:val="nil"/>
              <w:left w:val="single" w:sz="4" w:space="0" w:color="E7E6E6"/>
              <w:bottom w:val="single" w:sz="4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4A655F5B" w14:textId="1B541730" w:rsidR="001A1519" w:rsidRPr="003251A9" w:rsidRDefault="00E71284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072" w:type="dxa"/>
            <w:tcBorders>
              <w:top w:val="nil"/>
              <w:left w:val="single" w:sz="4" w:space="0" w:color="E7E6E6"/>
              <w:bottom w:val="single" w:sz="4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2E080B83" w14:textId="6597BB91" w:rsidR="001A1519" w:rsidRPr="003251A9" w:rsidRDefault="00E71284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4.</w:t>
            </w:r>
            <w:r w:rsidR="00FE4C5A" w:rsidRPr="003251A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71" w:type="dxa"/>
            <w:tcBorders>
              <w:top w:val="nil"/>
              <w:left w:val="single" w:sz="4" w:space="0" w:color="E7E6E6"/>
              <w:bottom w:val="single" w:sz="4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05AE782F" w14:textId="6DF598E7" w:rsidR="001A1519" w:rsidRPr="003251A9" w:rsidRDefault="00FE4C5A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072" w:type="dxa"/>
            <w:tcBorders>
              <w:top w:val="nil"/>
              <w:left w:val="single" w:sz="4" w:space="0" w:color="E7E6E6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456384" w14:textId="10A4B688" w:rsidR="001A1519" w:rsidRPr="003251A9" w:rsidRDefault="00FE4C5A" w:rsidP="003251A9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1A9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</w:tr>
    </w:tbl>
    <w:p w14:paraId="50CC0448" w14:textId="77777777" w:rsidR="00881FA5" w:rsidRPr="001D404E" w:rsidRDefault="00881FA5" w:rsidP="001D404E">
      <w:pPr>
        <w:widowControl/>
        <w:spacing w:line="320" w:lineRule="atLeast"/>
        <w:ind w:right="60"/>
        <w:rPr>
          <w:rFonts w:ascii="Arial" w:hAnsi="Arial" w:cs="Arial"/>
          <w:color w:val="FF0000"/>
          <w:sz w:val="24"/>
          <w:szCs w:val="24"/>
          <w:lang w:val="en-GB"/>
        </w:rPr>
      </w:pPr>
    </w:p>
    <w:sectPr w:rsidR="00881FA5" w:rsidRPr="001D404E" w:rsidSect="006B733D">
      <w:pgSz w:w="11903" w:h="16833"/>
      <w:pgMar w:top="993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D29"/>
    <w:rsid w:val="00023D6C"/>
    <w:rsid w:val="000D16DB"/>
    <w:rsid w:val="000D4D80"/>
    <w:rsid w:val="001A1519"/>
    <w:rsid w:val="001D404E"/>
    <w:rsid w:val="002962F6"/>
    <w:rsid w:val="002B11E4"/>
    <w:rsid w:val="002E3E37"/>
    <w:rsid w:val="003251A9"/>
    <w:rsid w:val="003409FD"/>
    <w:rsid w:val="00351C94"/>
    <w:rsid w:val="004C0D29"/>
    <w:rsid w:val="00504E34"/>
    <w:rsid w:val="005F5183"/>
    <w:rsid w:val="006B733D"/>
    <w:rsid w:val="00792D67"/>
    <w:rsid w:val="007B75A8"/>
    <w:rsid w:val="00881FA5"/>
    <w:rsid w:val="00935410"/>
    <w:rsid w:val="00955090"/>
    <w:rsid w:val="009C428D"/>
    <w:rsid w:val="009E13BC"/>
    <w:rsid w:val="00A21EE5"/>
    <w:rsid w:val="00AC2CA8"/>
    <w:rsid w:val="00AE4D27"/>
    <w:rsid w:val="00AE5691"/>
    <w:rsid w:val="00B03A1D"/>
    <w:rsid w:val="00B850C9"/>
    <w:rsid w:val="00BA5AE4"/>
    <w:rsid w:val="00BF2A71"/>
    <w:rsid w:val="00C344AF"/>
    <w:rsid w:val="00D73449"/>
    <w:rsid w:val="00D75263"/>
    <w:rsid w:val="00DA4581"/>
    <w:rsid w:val="00DD60A2"/>
    <w:rsid w:val="00E71284"/>
    <w:rsid w:val="00FC39C3"/>
    <w:rsid w:val="00FE4C5A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D60404"/>
  <w14:defaultImageDpi w14:val="0"/>
  <w15:docId w15:val="{BEB02DEF-D309-49F1-BDCA-F497216A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locked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locked/>
    <w:rPr>
      <w:rFonts w:ascii="Calibri Light" w:eastAsia="Times New Roman" w:hAnsi="Calibri Light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76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Wolfschlag</dc:creator>
  <cp:keywords/>
  <dc:description/>
  <cp:lastModifiedBy>chn off35</cp:lastModifiedBy>
  <cp:revision>4</cp:revision>
  <dcterms:created xsi:type="dcterms:W3CDTF">2021-03-26T15:54:00Z</dcterms:created>
  <dcterms:modified xsi:type="dcterms:W3CDTF">2021-05-22T17:10:00Z</dcterms:modified>
</cp:coreProperties>
</file>